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14080.658020751724" w:type="dxa"/>
        <w:jc w:val="center"/>
        <w:tblLayout w:type="fixed"/>
        <w:tblLook w:val="0000"/>
      </w:tblPr>
      <w:tblGrid>
        <w:gridCol w:w="2236.9345200488137"/>
        <w:gridCol w:w="1915.5358821107661"/>
        <w:gridCol w:w="1530.8063513092304"/>
        <w:gridCol w:w="1790.055814030955"/>
        <w:gridCol w:w="1790.055814030955"/>
        <w:gridCol w:w="2012.2696392210046"/>
        <w:gridCol w:w="1785"/>
        <w:gridCol w:w="1020"/>
        <w:tblGridChange w:id="0">
          <w:tblGrid>
            <w:gridCol w:w="2236.9345200488137"/>
            <w:gridCol w:w="1915.5358821107661"/>
            <w:gridCol w:w="1530.8063513092304"/>
            <w:gridCol w:w="1790.055814030955"/>
            <w:gridCol w:w="1790.055814030955"/>
            <w:gridCol w:w="2012.2696392210046"/>
            <w:gridCol w:w="1785"/>
            <w:gridCol w:w="1020"/>
          </w:tblGrid>
        </w:tblGridChange>
      </w:tblGrid>
      <w:tr>
        <w:trPr>
          <w:cantSplit w:val="0"/>
          <w:trHeight w:val="200" w:hRule="atLeast"/>
          <w:tblHeader w:val="0"/>
        </w:trPr>
        <w:tc>
          <w:tcPr>
            <w:gridSpan w:val="8"/>
            <w:tcBorders>
              <w:top w:color="ffffff" w:space="0" w:sz="4" w:val="single"/>
              <w:bottom w:color="000000" w:space="0" w:sz="8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upplementary Table S1.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Demographic and clinical characteristics for derivation and validation cohorts of patients admitted to hospital with COVID-19.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8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haracteristics 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Total </w:t>
              <w:br w:type="textWrapping"/>
              <w:t xml:space="preserve">n=3037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-missing cases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ed </w:t>
              <w:br w:type="textWrapping"/>
              <w:t xml:space="preserve">n=1518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-missing cases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Discharged alive </w:t>
              <w:br w:type="textWrapping"/>
              <w:t xml:space="preserve">n= 1519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Non-missing cases (%)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tcMar>
              <w:top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jc w:val="center"/>
              <w:rPr>
                <w:b w:val="1"/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p-value</w:t>
            </w:r>
            <w:r w:rsidDel="00000000" w:rsidR="00000000" w:rsidRPr="00000000">
              <w:rPr>
                <w:b w:val="1"/>
                <w:sz w:val="20"/>
                <w:szCs w:val="20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170" w:hRule="atLeast"/>
          <w:tblHeader w:val="0"/>
        </w:trPr>
        <w:tc>
          <w:tcPr>
            <w:tcBorders>
              <w:top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ge (years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1.0 [50.0; 70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.0 [56.0, 73.8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7.0 [46.0, 66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27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Sex at birth male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697 (55.9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69 (57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28 (54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0.138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omorbiditie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ypertension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66 (58.1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75 (64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91 (52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83" w:hRule="atLeast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ronary artery disease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 (4.8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 (6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2 (3.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failure 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0 (5.3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 (6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9 (3.9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trial fibrillation or flutter 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 (2.0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5 (2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(1.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9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troke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 (2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 (2.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 (1.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6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PD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4 (3.8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1 (4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 (2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7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betes mellitus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01 (33.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9 (38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12 (27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besity (BMI&gt;30kg/m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1 (28.0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8 (28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3 (27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3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irrhosis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 (0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(0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 (0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414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ancer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5 (2.1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 (2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 (1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67</w:t>
            </w:r>
          </w:p>
        </w:tc>
      </w:tr>
      <w:tr>
        <w:trPr>
          <w:cantSplit w:val="0"/>
          <w:tblHeader w:val="0"/>
        </w:trPr>
        <w:tc>
          <w:tcPr>
            <w:shd w:fill="ffffff" w:val="clear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Number of comorbidities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37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8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19 (10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0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28 (27.3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41 (22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7 (32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1  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17 (30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31 (28.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86 (32.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2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3 (23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0 (25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13 (20.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3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73 (15.6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6 (18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 (13.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spacing w:line="240" w:lineRule="auto"/>
              <w:rPr>
                <w:sz w:val="20"/>
                <w:szCs w:val="20"/>
                <w:highlight w:val="white"/>
              </w:rPr>
            </w:pPr>
            <w:sdt>
              <w:sdtPr>
                <w:tag w:val="goog_rdk_0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highlight w:val="white"/>
                    <w:rtl w:val="0"/>
                  </w:rPr>
                  <w:t xml:space="preserve">  ≥ 4 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116 (3.8%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80 (5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sz w:val="20"/>
                <w:szCs w:val="20"/>
                <w:highlight w:val="white"/>
                <w:rtl w:val="0"/>
              </w:rPr>
              <w:t xml:space="preserve">36 (2.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spacing w:line="240" w:lineRule="auto"/>
              <w:jc w:val="right"/>
              <w:rPr>
                <w:sz w:val="20"/>
                <w:szCs w:val="20"/>
                <w:highlight w:val="white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Clinical assessment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Heart rate (bpm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.0 [75.0; 99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56 (9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8.0 [75.0, 101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75 (9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5.0 [75.0, 96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81 (9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F ratio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1.1 [95.0; 160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04 (8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.9 [93.7; 141.4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48 (8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5.3 [96.8; 192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56 (8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Respiratory rate (irpm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0 [20.0; 28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35 (8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0 [20.0; 28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39 (8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.0 [20.0; 29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6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110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CS &lt; 15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0 (6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787 (9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 (8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79 (9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0 (5.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08 (9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stolic blood pressur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85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3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02 (8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1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       ≥ 90 mmHg  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973 (76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64 (67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9 (85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&lt; 90 mmHg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 (1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 (1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(0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Inotrope requirement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2 (22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6 (30.9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 (14.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astolic blood pressure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60 (8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73 (8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7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&gt; 60 mmHg 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29 (67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41 (58.2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88 (76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3">
            <w:pPr>
              <w:widowControl w:val="0"/>
              <w:spacing w:line="240" w:lineRule="auto"/>
              <w:rPr>
                <w:sz w:val="20"/>
                <w:szCs w:val="20"/>
              </w:rPr>
            </w:pPr>
            <w:sdt>
              <w:sdtPr>
                <w:tag w:val="goog_rdk_2"/>
              </w:sdtPr>
              <w:sdtContent>
                <w:r w:rsidDel="00000000" w:rsidR="00000000" w:rsidRPr="00000000">
                  <w:rPr>
                    <w:rFonts w:ascii="Arial Unicode MS" w:cs="Arial Unicode MS" w:eastAsia="Arial Unicode MS" w:hAnsi="Arial Unicode MS"/>
                    <w:sz w:val="20"/>
                    <w:szCs w:val="20"/>
                    <w:rtl w:val="0"/>
                  </w:rPr>
                  <w:t xml:space="preserve">       ≤ 60 mmHg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0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9 (9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6 (10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3 (8.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       Inotrope requirement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82 (22.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6 (31.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86 (14.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 [0.6; 0.9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527 (8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 [0.7; 1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2 (8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 [0.5; 0.9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65 (8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saturation (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0 [90.0; 96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94 (99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3.0 [90.0; 96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92 (98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4.0 [91.2; 97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02 (99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Laboratory parameters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latelet count (10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/L)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9 [178; 294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907 (9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12 [165.5; 275.5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43 (9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44 [194; 308.25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64 (9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reatinine (mg/dL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9 [0.7; 1.4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6 (8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.1 [0.8; 1.9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89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0.8 [0.7; 1.1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7 (8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rea, mg/dL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9.0 [34.1; 77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52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0.0 [40.0; 94.7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22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2.0 [30.0; 58.7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0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-reactive protein (mg/L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0.0 [71.8; 198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219 (7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.7 [81.9; 216.8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14 (7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7.3 [62.0; 186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105 (73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(mmHg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7.0 [62.6; 99.5] 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862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4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5.0 [61.0; 97.5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0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8.0 [64.7; 102.6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432 (94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C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(mmHg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.0 [34.0; 37.0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614 (86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0.0 [34.0; 49.5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292 (85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8.0 [34.0; 44.3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322 (87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spacing w:line="240" w:lineRule="auto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core calculation</w:t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FA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 [3; 8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29 (1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 [4; 9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68 (11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 [3; 6]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58 (10%)</w:t>
            </w:r>
          </w:p>
        </w:tc>
        <w:tc>
          <w:tcPr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APS-3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 [46; 62]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41 (18%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5 [49; 63]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05 (20%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1 [42; 59]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36 (16%)</w:t>
            </w:r>
          </w:p>
        </w:tc>
        <w:tc>
          <w:tcPr>
            <w:tcBorders>
              <w:bottom w:color="000000" w:space="0" w:sz="8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spacing w:line="240" w:lineRule="auto"/>
              <w:jc w:val="right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&lt; 0.001</w:t>
            </w:r>
          </w:p>
        </w:tc>
      </w:tr>
      <w:tr>
        <w:trPr>
          <w:cantSplit w:val="0"/>
          <w:trHeight w:val="200" w:hRule="atLeast"/>
          <w:tblHeader w:val="0"/>
        </w:trPr>
        <w:tc>
          <w:tcPr>
            <w:gridSpan w:val="8"/>
            <w:tcMar>
              <w:top w:w="0.0" w:type="dxa"/>
              <w:left w:w="0.0" w:type="dxa"/>
              <w:bottom w:w="0.0" w:type="dxa"/>
              <w:right w:w="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1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n (%); Median (IQR) </w:t>
            </w:r>
            <w:r w:rsidDel="00000000" w:rsidR="00000000" w:rsidRPr="00000000">
              <w:rPr>
                <w:i w:val="1"/>
                <w:sz w:val="20"/>
                <w:szCs w:val="20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Pearson's Chi-squared test; Wilcoxon rank sum test; Fisher's exact test. BMI: body mass index; COPD: chronic obstructive pulmonary disease; GCS: Glasgow Coma Score; NLR: neutrophils-to-lymphocytes ratio; SF ratio: Sp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/FiO</w:t>
            </w:r>
            <w:r w:rsidDel="00000000" w:rsidR="00000000" w:rsidRPr="00000000">
              <w:rPr>
                <w:sz w:val="20"/>
                <w:szCs w:val="20"/>
                <w:vertAlign w:val="subscript"/>
                <w:rtl w:val="0"/>
              </w:rPr>
              <w:t xml:space="preserve">2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ratio. </w:t>
            </w:r>
          </w:p>
        </w:tc>
      </w:tr>
    </w:tbl>
    <w:p w:rsidR="00000000" w:rsidDel="00000000" w:rsidP="00000000" w:rsidRDefault="00000000" w:rsidRPr="00000000" w14:paraId="0000017C">
      <w:pPr>
        <w:spacing w:line="240" w:lineRule="auto"/>
        <w:rPr/>
      </w:pPr>
      <w:r w:rsidDel="00000000" w:rsidR="00000000" w:rsidRPr="00000000">
        <w:rPr>
          <w:rtl w:val="0"/>
        </w:rPr>
      </w:r>
    </w:p>
    <w:sectPr>
      <w:pgSz w:h="11909" w:w="16834" w:orient="landscape"/>
      <w:pgMar w:bottom="1440.0000000000002" w:top="1440.0000000000002" w:left="1440.0000000000002" w:right="1440.0000000000002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Arial Unicode MS"/>
  <w:font w:name="Arim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Arimo-regular.ttf"/><Relationship Id="rId2" Type="http://schemas.openxmlformats.org/officeDocument/2006/relationships/font" Target="fonts/Arimo-bold.ttf"/><Relationship Id="rId3" Type="http://schemas.openxmlformats.org/officeDocument/2006/relationships/font" Target="fonts/Arimo-italic.ttf"/><Relationship Id="rId4" Type="http://schemas.openxmlformats.org/officeDocument/2006/relationships/font" Target="fonts/Arim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1">
  <go:docsCustomData xmlns:go="http://customooxmlschemas.google.com/" roundtripDataSignature="AMtx7mgX9S47KqLQzOvCboPcQQVHgeBmhg==">AMUW2mVPLuFof6vWpfdRd+oXDJVLZMPsXWiHR7VaHhvJyXFgPWdi6ZQtPh3azXZX1Wwd5ZJdnvhYRhjvkLuk3/f6nS2IqYZjRGhdIUO8RIqP1BuaSOapMu+wWrqgOO4Cx1P0iDvCqWUvjjYtvlRXaHan7gvz/zSJ4UMiLcMkXAaYdh5Kt0Wmn2XCdj10PQr+LQFB6SodaMgrjYUNsSDsj6d8yYql0pfoF/7dnKTe4f7hpWnE9eJ+HkbrIq1zkg804zLBRnfE6t9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